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5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6"/>
        <w:gridCol w:w="803"/>
        <w:gridCol w:w="1080"/>
        <w:gridCol w:w="1140"/>
        <w:gridCol w:w="1020"/>
        <w:gridCol w:w="1337"/>
        <w:gridCol w:w="1377"/>
        <w:gridCol w:w="1560"/>
      </w:tblGrid>
      <w:tr w:rsidR="00D52094" w:rsidRPr="00177817" w14:paraId="4364FC8D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49BDDD5" w14:textId="77777777" w:rsidR="00D52094" w:rsidRPr="00177817" w:rsidRDefault="00D5209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tate /Territory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A9A1FC1" w14:textId="77777777" w:rsidR="00D52094" w:rsidRPr="00492D63" w:rsidRDefault="00D5209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Yea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AU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C0EDD5" w14:textId="77777777" w:rsidR="00D52094" w:rsidRPr="00177817" w:rsidRDefault="00D5209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No. Tested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570B920" w14:textId="77777777" w:rsidR="00D52094" w:rsidRPr="00177817" w:rsidRDefault="00D5209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No. Positiv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07AFC09" w14:textId="77777777" w:rsidR="00D52094" w:rsidRPr="00177817" w:rsidRDefault="00D5209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% Positive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9239F0B" w14:textId="77777777" w:rsidR="00D52094" w:rsidRPr="00177817" w:rsidRDefault="00D5209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opulation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36991E32" w14:textId="77777777" w:rsidR="00D52094" w:rsidRPr="00177817" w:rsidRDefault="00D5209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No. Tested /1000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B284828" w14:textId="77777777" w:rsidR="00D52094" w:rsidRPr="00177817" w:rsidRDefault="00D5209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No. Positive /100000</w:t>
            </w:r>
          </w:p>
        </w:tc>
      </w:tr>
      <w:tr w:rsidR="00D52094" w:rsidRPr="00177817" w14:paraId="249971BA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43974C8" w14:textId="77777777" w:rsidR="00D52094" w:rsidRPr="00177817" w:rsidRDefault="00D5209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T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B41E209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897B1E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4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A44ED84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1589C98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F7C638A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76539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02036354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70637D9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</w:tr>
      <w:tr w:rsidR="00D52094" w:rsidRPr="00177817" w14:paraId="2FA43634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DACBAA6" w14:textId="77777777" w:rsidR="00D52094" w:rsidRPr="00177817" w:rsidRDefault="00D5209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T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681301F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1FE97B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6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44CF3D2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732747D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5ABB7E7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83257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47BAE040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739CE17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</w:tr>
      <w:tr w:rsidR="00D52094" w:rsidRPr="00177817" w14:paraId="3708E815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9C0274E" w14:textId="77777777" w:rsidR="00D52094" w:rsidRPr="00177817" w:rsidRDefault="00D5209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T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BB0C0F0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E69CB6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7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816F71E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12FD42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78AB222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88799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3EE07E38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5570934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</w:tr>
      <w:tr w:rsidR="00D52094" w:rsidRPr="00177817" w14:paraId="3BD88CDD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BBC3F73" w14:textId="77777777" w:rsidR="00D52094" w:rsidRPr="00177817" w:rsidRDefault="00D5209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T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FDB061B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85FFDF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9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FB5BB1F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9D85513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B44A3D1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95813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034D45EC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6801CAA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</w:tr>
      <w:tr w:rsidR="00D52094" w:rsidRPr="00177817" w14:paraId="23E35CDF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DA0C25D" w14:textId="77777777" w:rsidR="00D52094" w:rsidRPr="00177817" w:rsidRDefault="00D5209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T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B4D5FF3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66B1FE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1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8C7000A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5596444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1684D03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3104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695F2A6E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2EB9C99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</w:tr>
      <w:tr w:rsidR="00D52094" w:rsidRPr="00177817" w14:paraId="5E4B1CCA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46E8ED5" w14:textId="77777777" w:rsidR="00D52094" w:rsidRPr="00177817" w:rsidRDefault="00D5209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006A7E97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8707FA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2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749C03D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360AEE6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.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F22A1BB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304225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2EA361F2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CF140AD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</w:tr>
      <w:tr w:rsidR="00D52094" w:rsidRPr="00177817" w14:paraId="557A5F07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29C5976" w14:textId="77777777" w:rsidR="00D52094" w:rsidRPr="00177817" w:rsidRDefault="00D5209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320C2CF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DE48DB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58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C9DD93F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6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EA3F7A3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360196F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404008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38BC7C7C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2006DA0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</w:tr>
      <w:tr w:rsidR="00D52094" w:rsidRPr="00177817" w14:paraId="74C2AC5B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29C6975" w14:textId="77777777" w:rsidR="00D52094" w:rsidRPr="00177817" w:rsidRDefault="00D5209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5868625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D50EB6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97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CA22AB8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44D9D14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08FBFA4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508311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25B7B2F9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359BD5F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</w:tr>
      <w:tr w:rsidR="00D52094" w:rsidRPr="00177817" w14:paraId="0602CCED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B5B0226" w14:textId="77777777" w:rsidR="00D52094" w:rsidRPr="00177817" w:rsidRDefault="00D5209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D6E615F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9A2CD7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96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BB6F7D7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8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54ED4BC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C442437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616124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7D2E0561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9914B4E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</w:tr>
      <w:tr w:rsidR="00D52094" w:rsidRPr="00177817" w14:paraId="518FF729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47C4E8E" w14:textId="77777777" w:rsidR="00D52094" w:rsidRPr="00177817" w:rsidRDefault="00D5209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FDE68BE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64FB9E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94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715B7E2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3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73C50FD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FFBC55C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732846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28CF5741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55323C4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</w:tr>
      <w:tr w:rsidR="00D52094" w:rsidRPr="00177817" w14:paraId="1F78A1F4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B09BB62" w14:textId="77777777" w:rsidR="00D52094" w:rsidRPr="00177817" w:rsidRDefault="00D5209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F66701F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E84713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5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4FBA0BC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4521773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.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C5A77BC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568687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75B042C8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5FEEA8C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</w:tr>
      <w:tr w:rsidR="00D52094" w:rsidRPr="00177817" w14:paraId="21B9B754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1E9BDBE" w14:textId="77777777" w:rsidR="00D52094" w:rsidRPr="00177817" w:rsidRDefault="00D5209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F211364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F1B66D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3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DF037EF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39E9879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64C5331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652824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592054BE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85FE3FA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</w:tr>
      <w:tr w:rsidR="00D52094" w:rsidRPr="00177817" w14:paraId="5A4CCADC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CBACC42" w14:textId="77777777" w:rsidR="00D52094" w:rsidRPr="00177817" w:rsidRDefault="00D5209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53AE966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18DDC6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1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500C819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6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A0958BF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.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39E8649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719653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73924B66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E6380B0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</w:tr>
      <w:tr w:rsidR="00D52094" w:rsidRPr="00177817" w14:paraId="6A13269B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F0F3B7A" w14:textId="77777777" w:rsidR="00D52094" w:rsidRPr="00177817" w:rsidRDefault="00D5209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669A432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CCC2B7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0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356DB4B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627ACFB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B23DFC5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777692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7A4C4016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A437CAF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</w:tr>
      <w:tr w:rsidR="00D52094" w:rsidRPr="00177817" w14:paraId="363DC352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BBCEAC3" w14:textId="77777777" w:rsidR="00D52094" w:rsidRPr="00177817" w:rsidRDefault="00D5209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9872E9B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13BC35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8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A283D87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CD630B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.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65D98B5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845152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4FB80708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1F2AF59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</w:tr>
      <w:tr w:rsidR="00D52094" w:rsidRPr="00177817" w14:paraId="2C256A78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A7B0065" w14:textId="77777777" w:rsidR="00D52094" w:rsidRPr="00177817" w:rsidRDefault="00D5209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S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BCB1A33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B90BF1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1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B0BE83A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D8E471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5C0A822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11724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1AFED51B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D421B7D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</w:tr>
      <w:tr w:rsidR="00D52094" w:rsidRPr="00177817" w14:paraId="4EE99362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2725230" w14:textId="77777777" w:rsidR="00D52094" w:rsidRPr="00177817" w:rsidRDefault="00D5209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S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6C7D80C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B831AF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3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456BA94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E40757E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9E81F50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12231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39063746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E8351E5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</w:tr>
      <w:tr w:rsidR="00D52094" w:rsidRPr="00177817" w14:paraId="0AA38B44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1C80498" w14:textId="77777777" w:rsidR="00D52094" w:rsidRPr="00177817" w:rsidRDefault="00D5209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S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1652DF0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A00743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2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3435C39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A35CA1A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C9727A7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13621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0DD91434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BE8BCE5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</w:tr>
      <w:tr w:rsidR="00D52094" w:rsidRPr="00177817" w14:paraId="6BC5DBF1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F225CA9" w14:textId="77777777" w:rsidR="00D52094" w:rsidRPr="00177817" w:rsidRDefault="00D5209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S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44998A3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716581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6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74FD9DC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D659827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D8AD1BC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15117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219CCA4D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709BDDF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 w:rsidR="00D52094" w:rsidRPr="00177817" w14:paraId="37FFF92F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09394C7" w14:textId="77777777" w:rsidR="00D52094" w:rsidRPr="00177817" w:rsidRDefault="00D5209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S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8BF633E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4F3045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4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5FB8C61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E451963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BEBD4FC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17514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5156C8A6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95C60F3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</w:tr>
      <w:tr w:rsidR="00D52094" w:rsidRPr="00177817" w14:paraId="1C08B4E1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2074EAC" w14:textId="77777777" w:rsidR="00D52094" w:rsidRPr="00177817" w:rsidRDefault="00D5209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D620B15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4FDC00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1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3B7CEC1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4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D83AB63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F52D6BE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651091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580538DF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B63BAF8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</w:tr>
      <w:tr w:rsidR="00D52094" w:rsidRPr="00177817" w14:paraId="6C7352B8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50FEE16" w14:textId="77777777" w:rsidR="00D52094" w:rsidRPr="00177817" w:rsidRDefault="00D5209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F2D8D5F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954503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78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6855337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4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D637A1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C20DC60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772669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23B33441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CE8723D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</w:tr>
      <w:tr w:rsidR="00D52094" w:rsidRPr="00177817" w14:paraId="7F4D2551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F393E67" w14:textId="77777777" w:rsidR="00D52094" w:rsidRPr="00177817" w:rsidRDefault="00D5209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21BBC13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0B09C2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44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B821DD6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9BF63B8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E6186E6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894917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2E810577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6BB6CE4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</w:tr>
      <w:tr w:rsidR="00D52094" w:rsidRPr="00177817" w14:paraId="3A829392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D9D80FF" w14:textId="77777777" w:rsidR="00D52094" w:rsidRPr="00177817" w:rsidRDefault="00D5209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E6A981F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5A9CCD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46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13E3F84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C1752AB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5CB27F0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22322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1DC7F669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B44D3EB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</w:tr>
      <w:tr w:rsidR="00D52094" w:rsidRPr="00177817" w14:paraId="774AC290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E642088" w14:textId="77777777" w:rsidR="00D52094" w:rsidRPr="00177817" w:rsidRDefault="00D5209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240C8BD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61D181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0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5AF0959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70659C0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9ADD9FD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173172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5D90A470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1013B40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</w:tr>
      <w:tr w:rsidR="00D52094" w:rsidRPr="00177817" w14:paraId="03B5746A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A1716FC" w14:textId="77777777" w:rsidR="00D52094" w:rsidRPr="00177817" w:rsidRDefault="00D5209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2D98103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372428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9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7730B18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7D552A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A38DDA2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25507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729B8496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33A6EB2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</w:tr>
      <w:tr w:rsidR="00D52094" w:rsidRPr="00177817" w14:paraId="18DA4BB1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33FC080" w14:textId="77777777" w:rsidR="00D52094" w:rsidRPr="00177817" w:rsidRDefault="00D5209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FC8DEF8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1E9C38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9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95BFF2A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958BA9C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BFBD009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86944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5668A92F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82F4798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</w:tr>
      <w:tr w:rsidR="00D52094" w:rsidRPr="00177817" w14:paraId="04E9F2A0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99684FE" w14:textId="77777777" w:rsidR="00D52094" w:rsidRPr="00177817" w:rsidRDefault="00D5209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E78C6E2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72B84D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1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E15208B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B8E1B4F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5BA82FB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17608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0F3FDCDC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0089933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</w:tr>
      <w:tr w:rsidR="00D52094" w:rsidRPr="00177817" w14:paraId="268BDE06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E0DA757" w14:textId="77777777" w:rsidR="00D52094" w:rsidRPr="00177817" w:rsidRDefault="00D5209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0CD96576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1623D5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8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B694C30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19CB4EA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3D54901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40672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185E7698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AF866C7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</w:tr>
      <w:tr w:rsidR="00D52094" w:rsidRPr="00177817" w14:paraId="6ACFCA98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ED15E3A" w14:textId="77777777" w:rsidR="00D52094" w:rsidRPr="00177817" w:rsidRDefault="00D5209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118ACF1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AF532C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0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3168C9C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31D1D67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EFDE55E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55978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0D54FEAC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0BAD6D1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 w:rsidR="00D52094" w:rsidRPr="00177817" w14:paraId="0A155759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09C0BAD" w14:textId="77777777" w:rsidR="00D52094" w:rsidRPr="00177817" w:rsidRDefault="00D5209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D78B966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6D57D1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CCEDDFF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72736C8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66D8ADF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56725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23755C5D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8651CF8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D52094" w:rsidRPr="00177817" w14:paraId="11248699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FC4B178" w14:textId="77777777" w:rsidR="00D52094" w:rsidRPr="00177817" w:rsidRDefault="00D5209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7D93503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D3AE00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DC6FDC8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602BBF2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1F10809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71488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36CE01EF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82CFE4D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D52094" w:rsidRPr="00177817" w14:paraId="7AE02F29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14C5F05" w14:textId="77777777" w:rsidR="00D52094" w:rsidRPr="00177817" w:rsidRDefault="00D5209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9E60894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E3CD5C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64A3A15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8A3149D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.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35AB4D6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86945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69D83B80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76F7B76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D52094" w:rsidRPr="00177817" w14:paraId="5052F1DB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57E3B2C" w14:textId="77777777" w:rsidR="00D52094" w:rsidRPr="00177817" w:rsidRDefault="00D5209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6B0C373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470305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D4BB466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54A83C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6C6F750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00668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0A0A9906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39D304E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D52094" w:rsidRPr="00177817" w14:paraId="058E8BE2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9155061" w14:textId="77777777" w:rsidR="00D52094" w:rsidRPr="00177817" w:rsidRDefault="00D5209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1B94957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3F7FF9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B1D467A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D259A0D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693B57E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12843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4BA69BA2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1AD6F2A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</w:tr>
      <w:tr w:rsidR="00D52094" w:rsidRPr="00177817" w14:paraId="437BAE64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899069D" w14:textId="77777777" w:rsidR="00D52094" w:rsidRPr="00177817" w:rsidRDefault="00D5209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T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19F80A4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16D19E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0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9748386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1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5E67F73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.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6B43B77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5915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3B5A1228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1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9775EC7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0</w:t>
            </w:r>
          </w:p>
        </w:tc>
      </w:tr>
      <w:tr w:rsidR="00D52094" w:rsidRPr="00177817" w14:paraId="08C22083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ADE11B5" w14:textId="77777777" w:rsidR="00D52094" w:rsidRPr="00177817" w:rsidRDefault="00D5209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T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45A55B9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97758C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9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5853F72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3DFCC1C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.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BA623E4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1722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3FBBB3E0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0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EF06E3F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3</w:t>
            </w:r>
          </w:p>
        </w:tc>
      </w:tr>
      <w:tr w:rsidR="00D52094" w:rsidRPr="00177817" w14:paraId="4DB8AACF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A65E8DB" w14:textId="77777777" w:rsidR="00D52094" w:rsidRPr="00177817" w:rsidRDefault="00D5209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T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2A2D3ED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A9180B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0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10C3BE2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D62176E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729B7FD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2894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16846DBB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8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1726C7B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1</w:t>
            </w:r>
          </w:p>
        </w:tc>
      </w:tr>
      <w:tr w:rsidR="00D52094" w:rsidRPr="00177817" w14:paraId="523246BB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07DB86B" w14:textId="77777777" w:rsidR="00D52094" w:rsidRPr="00177817" w:rsidRDefault="00D5209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T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218A5F5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A36D9C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8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6B0F00E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CF648FC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F5AEE26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4692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2E6EF25C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15482FE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</w:t>
            </w:r>
          </w:p>
        </w:tc>
      </w:tr>
      <w:tr w:rsidR="00D52094" w:rsidRPr="00177817" w14:paraId="7D121845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DD04288" w14:textId="77777777" w:rsidR="00D52094" w:rsidRPr="00177817" w:rsidRDefault="00D5209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T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9954A00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44BFBD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B7C720E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03045FF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6FA2958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5678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3610E96A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1D7562F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</w:tr>
      <w:tr w:rsidR="00D52094" w:rsidRPr="00177817" w14:paraId="58A02F30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A3A0F0B" w14:textId="77777777" w:rsidR="00D52094" w:rsidRPr="00177817" w:rsidRDefault="00D5209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05FFC20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583D60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82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D377F58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7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51D02EC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505FB29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730413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01815599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9BD923E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</w:tr>
      <w:tr w:rsidR="00D52094" w:rsidRPr="00177817" w14:paraId="22925063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43F2180" w14:textId="77777777" w:rsidR="00D52094" w:rsidRPr="00177817" w:rsidRDefault="00D5209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4F4F5E7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8A86EB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58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166C3B4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2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E6EC488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A765DB6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125143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69F5F3D2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B979DED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</w:tr>
      <w:tr w:rsidR="00D52094" w:rsidRPr="00177817" w14:paraId="6399C3C2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2229DC9" w14:textId="77777777" w:rsidR="00D52094" w:rsidRPr="00177817" w:rsidRDefault="00D5209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50C0E38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8A7142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42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C27AE91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6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60D65B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30C2732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472748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04485D3E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72DD037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</w:tr>
      <w:tr w:rsidR="00D52094" w:rsidRPr="00177817" w14:paraId="1F7F67BE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CF7C8B6" w14:textId="77777777" w:rsidR="00D52094" w:rsidRPr="00177817" w:rsidRDefault="00D5209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8DBC2C9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CC7C99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86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CD4E2C8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8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E0CED64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0FC1442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813100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71A1F66C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D779441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</w:tr>
      <w:tr w:rsidR="00D52094" w:rsidRPr="00177817" w14:paraId="0DEC4065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5BBADAD" w14:textId="77777777" w:rsidR="00D52094" w:rsidRPr="00177817" w:rsidRDefault="00D5209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Australia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C02B4E4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E27029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16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FF5ACDC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EF55733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51F3337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186287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28FCB034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10091F6" w14:textId="77777777" w:rsidR="00D52094" w:rsidRPr="00177817" w:rsidRDefault="00D5209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7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</w:tr>
    </w:tbl>
    <w:p w14:paraId="122FC660" w14:textId="77777777" w:rsidR="00583F6E" w:rsidRDefault="00583F6E"/>
    <w:sectPr w:rsidR="00583F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094"/>
    <w:rsid w:val="00583F6E"/>
    <w:rsid w:val="00D52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5BC37"/>
  <w15:chartTrackingRefBased/>
  <w15:docId w15:val="{926E6A04-80B0-4C02-A892-3774BE3BB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0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9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Shield</dc:creator>
  <cp:keywords/>
  <dc:description/>
  <cp:lastModifiedBy>Jennifer Shield</cp:lastModifiedBy>
  <cp:revision>1</cp:revision>
  <dcterms:created xsi:type="dcterms:W3CDTF">2020-12-18T00:04:00Z</dcterms:created>
  <dcterms:modified xsi:type="dcterms:W3CDTF">2020-12-18T00:05:00Z</dcterms:modified>
</cp:coreProperties>
</file>